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E1E57" w14:textId="77777777" w:rsidR="00121338" w:rsidRPr="00F4300A" w:rsidRDefault="00121338" w:rsidP="002048BB">
      <w:pPr>
        <w:pStyle w:val="SOMContent"/>
        <w:rPr>
          <w:b/>
        </w:rPr>
      </w:pPr>
    </w:p>
    <w:p w14:paraId="7DED3777" w14:textId="6DC1E0AF" w:rsidR="002048BB" w:rsidRPr="00F4300A" w:rsidRDefault="002048BB" w:rsidP="002048BB">
      <w:pPr>
        <w:pStyle w:val="SOMContent"/>
        <w:rPr>
          <w:rFonts w:eastAsiaTheme="minorEastAsia"/>
          <w:b/>
          <w:lang w:eastAsia="zh-CN"/>
        </w:rPr>
      </w:pPr>
      <w:r w:rsidRPr="00F4300A">
        <w:rPr>
          <w:b/>
        </w:rPr>
        <w:t xml:space="preserve">Tables </w:t>
      </w:r>
      <w:r w:rsidR="00105780" w:rsidRPr="00F4300A">
        <w:rPr>
          <w:b/>
        </w:rPr>
        <w:t>S</w:t>
      </w:r>
      <w:r w:rsidR="00105780" w:rsidRPr="00F4300A">
        <w:rPr>
          <w:rFonts w:eastAsiaTheme="minorEastAsia" w:hint="eastAsia"/>
          <w:b/>
          <w:lang w:eastAsia="zh-CN"/>
        </w:rPr>
        <w:t>1</w:t>
      </w:r>
      <w:r w:rsidRPr="00F4300A">
        <w:rPr>
          <w:b/>
        </w:rPr>
        <w:t xml:space="preserve"> </w:t>
      </w:r>
      <w:r w:rsidR="00105780" w:rsidRPr="00F4300A">
        <w:rPr>
          <w:b/>
        </w:rPr>
        <w:t>P</w:t>
      </w:r>
      <w:r w:rsidRPr="00F4300A">
        <w:rPr>
          <w:b/>
        </w:rPr>
        <w:t>rediction of residues of nsp13 involving in RNA recogni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3"/>
        <w:gridCol w:w="1741"/>
        <w:gridCol w:w="1806"/>
        <w:gridCol w:w="1842"/>
        <w:gridCol w:w="1610"/>
      </w:tblGrid>
      <w:tr w:rsidR="002048BB" w:rsidRPr="00F4300A" w14:paraId="10AE03D3" w14:textId="77777777" w:rsidTr="00484011">
        <w:tc>
          <w:tcPr>
            <w:tcW w:w="1523" w:type="dxa"/>
            <w:vAlign w:val="center"/>
          </w:tcPr>
          <w:p w14:paraId="1075D934" w14:textId="77777777" w:rsidR="002048BB" w:rsidRPr="00F4300A" w:rsidRDefault="002048BB" w:rsidP="00BA7E93">
            <w:pPr>
              <w:jc w:val="center"/>
              <w:rPr>
                <w:b/>
              </w:rPr>
            </w:pPr>
          </w:p>
        </w:tc>
        <w:tc>
          <w:tcPr>
            <w:tcW w:w="1741" w:type="dxa"/>
            <w:vAlign w:val="center"/>
          </w:tcPr>
          <w:p w14:paraId="141A54DE" w14:textId="13372570" w:rsidR="002048BB" w:rsidRPr="00F4300A" w:rsidRDefault="002048BB" w:rsidP="00BA7E93">
            <w:pPr>
              <w:jc w:val="center"/>
              <w:rPr>
                <w:b/>
              </w:rPr>
            </w:pPr>
            <w:r w:rsidRPr="00F4300A">
              <w:rPr>
                <w:b/>
              </w:rPr>
              <w:t>MERS</w:t>
            </w:r>
            <w:r w:rsidR="008A2CED" w:rsidRPr="00F4300A">
              <w:rPr>
                <w:b/>
              </w:rPr>
              <w:t>-CoV</w:t>
            </w:r>
            <w:r w:rsidRPr="00F4300A">
              <w:rPr>
                <w:b/>
              </w:rPr>
              <w:t xml:space="preserve"> nsp13</w:t>
            </w:r>
          </w:p>
        </w:tc>
        <w:tc>
          <w:tcPr>
            <w:tcW w:w="1806" w:type="dxa"/>
            <w:vAlign w:val="center"/>
          </w:tcPr>
          <w:p w14:paraId="51368C3C" w14:textId="1DC90E48" w:rsidR="002048BB" w:rsidRPr="00F4300A" w:rsidRDefault="002048BB" w:rsidP="00431D74">
            <w:pPr>
              <w:jc w:val="center"/>
              <w:rPr>
                <w:b/>
              </w:rPr>
            </w:pPr>
            <w:r w:rsidRPr="00F4300A">
              <w:rPr>
                <w:b/>
              </w:rPr>
              <w:t>EAV nsp10</w:t>
            </w:r>
            <w:r w:rsidR="00484011" w:rsidRPr="00F4300A">
              <w:rPr>
                <w:b/>
              </w:rPr>
              <w:t xml:space="preserve"> (4N0O)</w:t>
            </w:r>
            <w:r w:rsidR="000521E4" w:rsidRPr="00F4300A">
              <w:rPr>
                <w:b/>
              </w:rPr>
              <w:fldChar w:fldCharType="begin">
                <w:fldData xml:space="preserve">PEVuZE5vdGU+PENpdGU+PEF1dGhvcj5EZW5nPC9BdXRob3I+PFllYXI+MjAxNDwvWWVhcj48UmVj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MzQ2NC03Nzwv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</w:fldData>
              </w:fldChar>
            </w:r>
            <w:r w:rsidR="00431D74">
              <w:rPr>
                <w:b/>
              </w:rPr>
              <w:instrText xml:space="preserve"> ADDIN EN.CITE </w:instrText>
            </w:r>
            <w:r w:rsidR="00431D74">
              <w:rPr>
                <w:b/>
              </w:rPr>
              <w:fldChar w:fldCharType="begin">
                <w:fldData xml:space="preserve">PEVuZE5vdGU+PENpdGU+PEF1dGhvcj5EZW5nPC9BdXRob3I+PFllYXI+MjAxNDwvWWVhcj48UmVj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MzQ2NC03Nzwv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</w:fldData>
              </w:fldChar>
            </w:r>
            <w:r w:rsidR="00431D74">
              <w:rPr>
                <w:b/>
              </w:rPr>
              <w:instrText xml:space="preserve"> ADDIN EN.CITE.DATA </w:instrText>
            </w:r>
            <w:r w:rsidR="00431D74">
              <w:rPr>
                <w:b/>
              </w:rPr>
            </w:r>
            <w:r w:rsidR="00431D74">
              <w:rPr>
                <w:b/>
              </w:rPr>
              <w:fldChar w:fldCharType="end"/>
            </w:r>
            <w:r w:rsidR="000521E4" w:rsidRPr="00F4300A">
              <w:rPr>
                <w:b/>
              </w:rPr>
              <w:fldChar w:fldCharType="separate"/>
            </w:r>
            <w:r w:rsidR="00431D74">
              <w:rPr>
                <w:b/>
                <w:noProof/>
              </w:rPr>
              <w:t>[</w:t>
            </w:r>
            <w:hyperlink w:anchor="_ENREF_1" w:tooltip="Deng, 2014 #16" w:history="1">
              <w:r w:rsidR="00431D74">
                <w:rPr>
                  <w:b/>
                  <w:noProof/>
                </w:rPr>
                <w:t>1</w:t>
              </w:r>
            </w:hyperlink>
            <w:r w:rsidR="00431D74">
              <w:rPr>
                <w:b/>
                <w:noProof/>
              </w:rPr>
              <w:t>]</w:t>
            </w:r>
            <w:r w:rsidR="000521E4" w:rsidRPr="00F4300A">
              <w:rPr>
                <w:b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34AEAD7E" w14:textId="3A813D4F" w:rsidR="002048BB" w:rsidRPr="00F4300A" w:rsidRDefault="002048BB" w:rsidP="00431D74">
            <w:pPr>
              <w:jc w:val="center"/>
              <w:rPr>
                <w:b/>
              </w:rPr>
            </w:pPr>
            <w:r w:rsidRPr="00F4300A">
              <w:rPr>
                <w:b/>
              </w:rPr>
              <w:t>scUpf1 (2XZL)</w:t>
            </w:r>
            <w:r w:rsidR="00215619" w:rsidRPr="00F4300A">
              <w:rPr>
                <w:b/>
              </w:rPr>
              <w:fldChar w:fldCharType="begin">
                <w:fldData xml:space="preserve">PEVuZE5vdGU+PENpdGU+PEF1dGhvcj5DaGFrcmFiYXJ0aTwvQXV0aG9yPjxZZWFyPjIwMTE8L1ll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</w:fldData>
              </w:fldChar>
            </w:r>
            <w:r w:rsidR="00431D74">
              <w:rPr>
                <w:b/>
              </w:rPr>
              <w:instrText xml:space="preserve"> ADDIN EN.CITE </w:instrText>
            </w:r>
            <w:r w:rsidR="00431D74">
              <w:rPr>
                <w:b/>
              </w:rPr>
              <w:fldChar w:fldCharType="begin">
                <w:fldData xml:space="preserve">PEVuZE5vdGU+PENpdGU+PEF1dGhvcj5DaGFrcmFiYXJ0aTwvQXV0aG9yPjxZZWFyPjIwMTE8L1ll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</w:fldData>
              </w:fldChar>
            </w:r>
            <w:r w:rsidR="00431D74">
              <w:rPr>
                <w:b/>
              </w:rPr>
              <w:instrText xml:space="preserve"> ADDIN EN.CITE.DATA </w:instrText>
            </w:r>
            <w:r w:rsidR="00431D74">
              <w:rPr>
                <w:b/>
              </w:rPr>
            </w:r>
            <w:r w:rsidR="00431D74">
              <w:rPr>
                <w:b/>
              </w:rPr>
              <w:fldChar w:fldCharType="end"/>
            </w:r>
            <w:r w:rsidR="00215619" w:rsidRPr="00F4300A">
              <w:rPr>
                <w:b/>
              </w:rPr>
              <w:fldChar w:fldCharType="separate"/>
            </w:r>
            <w:r w:rsidR="00431D74">
              <w:rPr>
                <w:b/>
                <w:noProof/>
              </w:rPr>
              <w:t>[</w:t>
            </w:r>
            <w:hyperlink w:anchor="_ENREF_2" w:tooltip="Chakrabarti, 2011 #15" w:history="1">
              <w:r w:rsidR="00431D74">
                <w:rPr>
                  <w:b/>
                  <w:noProof/>
                </w:rPr>
                <w:t>2</w:t>
              </w:r>
            </w:hyperlink>
            <w:r w:rsidR="00431D74">
              <w:rPr>
                <w:b/>
                <w:noProof/>
              </w:rPr>
              <w:t>]</w:t>
            </w:r>
            <w:r w:rsidR="00215619" w:rsidRPr="00F4300A">
              <w:rPr>
                <w:b/>
              </w:rPr>
              <w:fldChar w:fldCharType="end"/>
            </w:r>
          </w:p>
        </w:tc>
        <w:tc>
          <w:tcPr>
            <w:tcW w:w="1610" w:type="dxa"/>
            <w:vAlign w:val="center"/>
          </w:tcPr>
          <w:p w14:paraId="2C42907E" w14:textId="4C5F5F52" w:rsidR="002048BB" w:rsidRPr="00F4300A" w:rsidRDefault="002048BB" w:rsidP="00431D74">
            <w:pPr>
              <w:jc w:val="center"/>
              <w:rPr>
                <w:b/>
              </w:rPr>
            </w:pPr>
            <w:r w:rsidRPr="00F4300A">
              <w:rPr>
                <w:b/>
              </w:rPr>
              <w:t>hUpf1 (2XZO)</w:t>
            </w:r>
            <w:r w:rsidR="00215619" w:rsidRPr="00F4300A">
              <w:rPr>
                <w:b/>
              </w:rPr>
              <w:fldChar w:fldCharType="begin">
                <w:fldData xml:space="preserve">PEVuZE5vdGU+PENpdGU+PEF1dGhvcj5DaGFrcmFiYXJ0aTwvQXV0aG9yPjxZZWFyPjIwMTE8L1ll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</w:fldData>
              </w:fldChar>
            </w:r>
            <w:r w:rsidR="00431D74">
              <w:rPr>
                <w:b/>
              </w:rPr>
              <w:instrText xml:space="preserve"> ADDIN EN.CITE </w:instrText>
            </w:r>
            <w:r w:rsidR="00431D74">
              <w:rPr>
                <w:b/>
              </w:rPr>
              <w:fldChar w:fldCharType="begin">
                <w:fldData xml:space="preserve">PEVuZE5vdGU+PENpdGU+PEF1dGhvcj5DaGFrcmFiYXJ0aTwvQXV0aG9yPjxZZWFyPjIwMTE8L1ll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</w:fldData>
              </w:fldChar>
            </w:r>
            <w:r w:rsidR="00431D74">
              <w:rPr>
                <w:b/>
              </w:rPr>
              <w:instrText xml:space="preserve"> ADDIN EN.CITE.DATA </w:instrText>
            </w:r>
            <w:r w:rsidR="00431D74">
              <w:rPr>
                <w:b/>
              </w:rPr>
            </w:r>
            <w:r w:rsidR="00431D74">
              <w:rPr>
                <w:b/>
              </w:rPr>
              <w:fldChar w:fldCharType="end"/>
            </w:r>
            <w:r w:rsidR="00215619" w:rsidRPr="00F4300A">
              <w:rPr>
                <w:b/>
              </w:rPr>
              <w:fldChar w:fldCharType="separate"/>
            </w:r>
            <w:r w:rsidR="00431D74">
              <w:rPr>
                <w:b/>
                <w:noProof/>
              </w:rPr>
              <w:t>[</w:t>
            </w:r>
            <w:hyperlink w:anchor="_ENREF_2" w:tooltip="Chakrabarti, 2011 #15" w:history="1">
              <w:r w:rsidR="00431D74">
                <w:rPr>
                  <w:b/>
                  <w:noProof/>
                </w:rPr>
                <w:t>2</w:t>
              </w:r>
            </w:hyperlink>
            <w:r w:rsidR="00431D74">
              <w:rPr>
                <w:b/>
                <w:noProof/>
              </w:rPr>
              <w:t>]</w:t>
            </w:r>
            <w:r w:rsidR="00215619" w:rsidRPr="00F4300A">
              <w:rPr>
                <w:b/>
              </w:rPr>
              <w:fldChar w:fldCharType="end"/>
            </w:r>
          </w:p>
        </w:tc>
      </w:tr>
      <w:tr w:rsidR="002048BB" w:rsidRPr="00F4300A" w14:paraId="5DB0FAB7" w14:textId="77777777" w:rsidTr="00484011">
        <w:tc>
          <w:tcPr>
            <w:tcW w:w="1523" w:type="dxa"/>
            <w:vAlign w:val="center"/>
          </w:tcPr>
          <w:p w14:paraId="7ED56527" w14:textId="77777777" w:rsidR="002048BB" w:rsidRPr="00F4300A" w:rsidRDefault="002048BB" w:rsidP="00BA7E93">
            <w:pPr>
              <w:jc w:val="center"/>
              <w:rPr>
                <w:b/>
              </w:rPr>
            </w:pPr>
            <w:r w:rsidRPr="00F4300A">
              <w:rPr>
                <w:b/>
              </w:rPr>
              <w:t>1B</w:t>
            </w:r>
          </w:p>
        </w:tc>
        <w:tc>
          <w:tcPr>
            <w:tcW w:w="1741" w:type="dxa"/>
            <w:vAlign w:val="center"/>
          </w:tcPr>
          <w:p w14:paraId="5B968F83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R178</w:t>
            </w:r>
          </w:p>
        </w:tc>
        <w:tc>
          <w:tcPr>
            <w:tcW w:w="1806" w:type="dxa"/>
            <w:vAlign w:val="center"/>
          </w:tcPr>
          <w:p w14:paraId="3A0C88A8" w14:textId="77777777" w:rsidR="002048BB" w:rsidRPr="00F4300A" w:rsidRDefault="002048BB" w:rsidP="00BA7E93">
            <w:pPr>
              <w:jc w:val="center"/>
            </w:pPr>
            <w:r w:rsidRPr="00F4300A">
              <w:t>R102</w:t>
            </w:r>
          </w:p>
        </w:tc>
        <w:tc>
          <w:tcPr>
            <w:tcW w:w="1842" w:type="dxa"/>
            <w:vAlign w:val="center"/>
          </w:tcPr>
          <w:p w14:paraId="0DE3565F" w14:textId="77777777" w:rsidR="002048BB" w:rsidRPr="00F4300A" w:rsidRDefault="002048BB" w:rsidP="00BA7E93">
            <w:pPr>
              <w:jc w:val="center"/>
            </w:pPr>
          </w:p>
        </w:tc>
        <w:tc>
          <w:tcPr>
            <w:tcW w:w="1610" w:type="dxa"/>
            <w:vAlign w:val="center"/>
          </w:tcPr>
          <w:p w14:paraId="65753CF9" w14:textId="77777777" w:rsidR="002048BB" w:rsidRPr="00F4300A" w:rsidRDefault="002048BB" w:rsidP="00BA7E93">
            <w:pPr>
              <w:jc w:val="center"/>
            </w:pPr>
          </w:p>
        </w:tc>
      </w:tr>
      <w:tr w:rsidR="002048BB" w:rsidRPr="00F4300A" w14:paraId="7D7D1EC7" w14:textId="77777777" w:rsidTr="00484011">
        <w:tc>
          <w:tcPr>
            <w:tcW w:w="1523" w:type="dxa"/>
            <w:vMerge w:val="restart"/>
            <w:vAlign w:val="center"/>
          </w:tcPr>
          <w:p w14:paraId="698F2BA6" w14:textId="77777777" w:rsidR="002048BB" w:rsidRPr="00F4300A" w:rsidRDefault="002048BB" w:rsidP="00BA7E93">
            <w:pPr>
              <w:jc w:val="center"/>
              <w:rPr>
                <w:b/>
              </w:rPr>
            </w:pPr>
            <w:r w:rsidRPr="00F4300A">
              <w:rPr>
                <w:b/>
              </w:rPr>
              <w:t>RecA1</w:t>
            </w:r>
          </w:p>
        </w:tc>
        <w:tc>
          <w:tcPr>
            <w:tcW w:w="1741" w:type="dxa"/>
            <w:vAlign w:val="center"/>
          </w:tcPr>
          <w:p w14:paraId="348A7219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S310</w:t>
            </w:r>
          </w:p>
        </w:tc>
        <w:tc>
          <w:tcPr>
            <w:tcW w:w="1806" w:type="dxa"/>
            <w:vAlign w:val="center"/>
          </w:tcPr>
          <w:p w14:paraId="3E47E70C" w14:textId="77777777" w:rsidR="002048BB" w:rsidRPr="00F4300A" w:rsidRDefault="002048BB" w:rsidP="00BA7E93">
            <w:pPr>
              <w:jc w:val="center"/>
            </w:pPr>
            <w:r w:rsidRPr="00F4300A">
              <w:t>T185</w:t>
            </w:r>
          </w:p>
        </w:tc>
        <w:tc>
          <w:tcPr>
            <w:tcW w:w="1842" w:type="dxa"/>
            <w:vAlign w:val="center"/>
          </w:tcPr>
          <w:p w14:paraId="67779983" w14:textId="77777777" w:rsidR="002048BB" w:rsidRPr="00F4300A" w:rsidRDefault="002048BB" w:rsidP="00BA7E93">
            <w:pPr>
              <w:jc w:val="center"/>
            </w:pPr>
            <w:r w:rsidRPr="00F4300A">
              <w:t>S461</w:t>
            </w:r>
          </w:p>
        </w:tc>
        <w:tc>
          <w:tcPr>
            <w:tcW w:w="1610" w:type="dxa"/>
            <w:vAlign w:val="center"/>
          </w:tcPr>
          <w:p w14:paraId="724934D7" w14:textId="77777777" w:rsidR="002048BB" w:rsidRPr="00F4300A" w:rsidRDefault="002048BB" w:rsidP="00BA7E93">
            <w:pPr>
              <w:jc w:val="center"/>
            </w:pPr>
            <w:r w:rsidRPr="00F4300A">
              <w:t>S523</w:t>
            </w:r>
          </w:p>
        </w:tc>
      </w:tr>
      <w:tr w:rsidR="002048BB" w:rsidRPr="00F4300A" w14:paraId="2166784D" w14:textId="77777777" w:rsidTr="00484011">
        <w:tc>
          <w:tcPr>
            <w:tcW w:w="1523" w:type="dxa"/>
            <w:vMerge/>
            <w:vAlign w:val="center"/>
          </w:tcPr>
          <w:p w14:paraId="4412B01A" w14:textId="77777777" w:rsidR="002048BB" w:rsidRPr="00F4300A" w:rsidRDefault="002048BB" w:rsidP="00BA7E93">
            <w:pPr>
              <w:jc w:val="center"/>
              <w:rPr>
                <w:b/>
              </w:rPr>
            </w:pPr>
          </w:p>
        </w:tc>
        <w:tc>
          <w:tcPr>
            <w:tcW w:w="1741" w:type="dxa"/>
            <w:vAlign w:val="center"/>
          </w:tcPr>
          <w:p w14:paraId="1BFAC05F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H311</w:t>
            </w:r>
          </w:p>
        </w:tc>
        <w:tc>
          <w:tcPr>
            <w:tcW w:w="1806" w:type="dxa"/>
            <w:vAlign w:val="center"/>
          </w:tcPr>
          <w:p w14:paraId="7DB2B7B4" w14:textId="77777777" w:rsidR="002048BB" w:rsidRPr="00F4300A" w:rsidRDefault="002048BB" w:rsidP="00BA7E93">
            <w:pPr>
              <w:jc w:val="center"/>
            </w:pPr>
            <w:r w:rsidRPr="00F4300A">
              <w:t>H186</w:t>
            </w:r>
          </w:p>
        </w:tc>
        <w:tc>
          <w:tcPr>
            <w:tcW w:w="1842" w:type="dxa"/>
            <w:vAlign w:val="center"/>
          </w:tcPr>
          <w:p w14:paraId="4C3E6143" w14:textId="77777777" w:rsidR="002048BB" w:rsidRPr="00F4300A" w:rsidRDefault="002048BB" w:rsidP="00BA7E93">
            <w:pPr>
              <w:jc w:val="center"/>
            </w:pPr>
            <w:r w:rsidRPr="00F4300A">
              <w:t>N461</w:t>
            </w:r>
          </w:p>
        </w:tc>
        <w:tc>
          <w:tcPr>
            <w:tcW w:w="1610" w:type="dxa"/>
            <w:vAlign w:val="center"/>
          </w:tcPr>
          <w:p w14:paraId="10261E56" w14:textId="77777777" w:rsidR="002048BB" w:rsidRPr="00F4300A" w:rsidRDefault="002048BB" w:rsidP="00BA7E93">
            <w:pPr>
              <w:jc w:val="center"/>
            </w:pPr>
            <w:r w:rsidRPr="00F4300A">
              <w:t>N524</w:t>
            </w:r>
          </w:p>
        </w:tc>
      </w:tr>
      <w:tr w:rsidR="002048BB" w:rsidRPr="00F4300A" w14:paraId="36D97766" w14:textId="77777777" w:rsidTr="00484011">
        <w:tc>
          <w:tcPr>
            <w:tcW w:w="1523" w:type="dxa"/>
            <w:vMerge/>
            <w:vAlign w:val="center"/>
          </w:tcPr>
          <w:p w14:paraId="7321D825" w14:textId="77777777" w:rsidR="002048BB" w:rsidRPr="00F4300A" w:rsidRDefault="002048BB" w:rsidP="00BA7E93">
            <w:pPr>
              <w:jc w:val="center"/>
              <w:rPr>
                <w:b/>
              </w:rPr>
            </w:pPr>
          </w:p>
        </w:tc>
        <w:tc>
          <w:tcPr>
            <w:tcW w:w="1741" w:type="dxa"/>
            <w:vAlign w:val="center"/>
          </w:tcPr>
          <w:p w14:paraId="746DE9CA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T359</w:t>
            </w:r>
          </w:p>
        </w:tc>
        <w:tc>
          <w:tcPr>
            <w:tcW w:w="1806" w:type="dxa"/>
            <w:vAlign w:val="center"/>
          </w:tcPr>
          <w:p w14:paraId="37AEEF62" w14:textId="77777777" w:rsidR="002048BB" w:rsidRPr="00F4300A" w:rsidRDefault="002048BB" w:rsidP="00BA7E93">
            <w:pPr>
              <w:jc w:val="center"/>
            </w:pPr>
            <w:r w:rsidRPr="00F4300A">
              <w:t>L227</w:t>
            </w:r>
          </w:p>
        </w:tc>
        <w:tc>
          <w:tcPr>
            <w:tcW w:w="1842" w:type="dxa"/>
            <w:vAlign w:val="center"/>
          </w:tcPr>
          <w:p w14:paraId="4D2245F6" w14:textId="77777777" w:rsidR="002048BB" w:rsidRPr="00F4300A" w:rsidRDefault="002048BB" w:rsidP="00BA7E93">
            <w:pPr>
              <w:jc w:val="center"/>
            </w:pPr>
            <w:r w:rsidRPr="00F4300A">
              <w:t>T553</w:t>
            </w:r>
          </w:p>
        </w:tc>
        <w:tc>
          <w:tcPr>
            <w:tcW w:w="1610" w:type="dxa"/>
            <w:vAlign w:val="center"/>
          </w:tcPr>
          <w:p w14:paraId="36E2D385" w14:textId="77777777" w:rsidR="002048BB" w:rsidRPr="00F4300A" w:rsidRDefault="002048BB" w:rsidP="00BA7E93">
            <w:pPr>
              <w:jc w:val="center"/>
            </w:pPr>
            <w:r w:rsidRPr="00F4300A">
              <w:t>T616</w:t>
            </w:r>
          </w:p>
        </w:tc>
      </w:tr>
      <w:tr w:rsidR="002048BB" w:rsidRPr="00F4300A" w14:paraId="3411F425" w14:textId="77777777" w:rsidTr="00484011">
        <w:tc>
          <w:tcPr>
            <w:tcW w:w="1523" w:type="dxa"/>
            <w:vMerge/>
            <w:vAlign w:val="center"/>
          </w:tcPr>
          <w:p w14:paraId="4FC654FA" w14:textId="77777777" w:rsidR="002048BB" w:rsidRPr="00F4300A" w:rsidRDefault="002048BB" w:rsidP="00BA7E93">
            <w:pPr>
              <w:jc w:val="center"/>
              <w:rPr>
                <w:b/>
              </w:rPr>
            </w:pPr>
          </w:p>
        </w:tc>
        <w:tc>
          <w:tcPr>
            <w:tcW w:w="1741" w:type="dxa"/>
            <w:vAlign w:val="center"/>
          </w:tcPr>
          <w:p w14:paraId="06B6DB42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N361</w:t>
            </w:r>
          </w:p>
        </w:tc>
        <w:tc>
          <w:tcPr>
            <w:tcW w:w="1806" w:type="dxa"/>
            <w:vAlign w:val="center"/>
          </w:tcPr>
          <w:p w14:paraId="30061DB0" w14:textId="77777777" w:rsidR="002048BB" w:rsidRPr="00F4300A" w:rsidRDefault="002048BB" w:rsidP="00BA7E93">
            <w:pPr>
              <w:jc w:val="center"/>
            </w:pPr>
            <w:r w:rsidRPr="00F4300A">
              <w:t>Q229</w:t>
            </w:r>
          </w:p>
        </w:tc>
        <w:tc>
          <w:tcPr>
            <w:tcW w:w="1842" w:type="dxa"/>
            <w:vAlign w:val="center"/>
          </w:tcPr>
          <w:p w14:paraId="75ADB0F1" w14:textId="77777777" w:rsidR="002048BB" w:rsidRPr="00F4300A" w:rsidRDefault="002048BB" w:rsidP="00BA7E93">
            <w:pPr>
              <w:jc w:val="center"/>
            </w:pPr>
          </w:p>
        </w:tc>
        <w:tc>
          <w:tcPr>
            <w:tcW w:w="1610" w:type="dxa"/>
            <w:vAlign w:val="center"/>
          </w:tcPr>
          <w:p w14:paraId="2369FCBF" w14:textId="77777777" w:rsidR="002048BB" w:rsidRPr="00F4300A" w:rsidRDefault="002048BB" w:rsidP="00BA7E93">
            <w:pPr>
              <w:jc w:val="center"/>
            </w:pPr>
          </w:p>
        </w:tc>
      </w:tr>
      <w:tr w:rsidR="002048BB" w:rsidRPr="00F4300A" w14:paraId="367B87B2" w14:textId="77777777" w:rsidTr="00484011">
        <w:tc>
          <w:tcPr>
            <w:tcW w:w="1523" w:type="dxa"/>
            <w:vMerge/>
            <w:vAlign w:val="center"/>
          </w:tcPr>
          <w:p w14:paraId="2FCFF13B" w14:textId="77777777" w:rsidR="002048BB" w:rsidRPr="00F4300A" w:rsidRDefault="002048BB" w:rsidP="00BA7E93">
            <w:pPr>
              <w:jc w:val="center"/>
              <w:rPr>
                <w:b/>
              </w:rPr>
            </w:pPr>
          </w:p>
        </w:tc>
        <w:tc>
          <w:tcPr>
            <w:tcW w:w="1741" w:type="dxa"/>
            <w:vAlign w:val="center"/>
          </w:tcPr>
          <w:p w14:paraId="57662A57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A362</w:t>
            </w:r>
          </w:p>
        </w:tc>
        <w:tc>
          <w:tcPr>
            <w:tcW w:w="1806" w:type="dxa"/>
            <w:vAlign w:val="center"/>
          </w:tcPr>
          <w:p w14:paraId="05733782" w14:textId="77777777" w:rsidR="002048BB" w:rsidRPr="00F4300A" w:rsidRDefault="002048BB" w:rsidP="00BA7E93">
            <w:pPr>
              <w:jc w:val="center"/>
            </w:pPr>
            <w:r w:rsidRPr="00F4300A">
              <w:t>V230</w:t>
            </w:r>
          </w:p>
        </w:tc>
        <w:tc>
          <w:tcPr>
            <w:tcW w:w="1842" w:type="dxa"/>
            <w:vAlign w:val="center"/>
          </w:tcPr>
          <w:p w14:paraId="302518EB" w14:textId="77777777" w:rsidR="002048BB" w:rsidRPr="00F4300A" w:rsidRDefault="002048BB" w:rsidP="00BA7E93">
            <w:pPr>
              <w:jc w:val="center"/>
            </w:pPr>
          </w:p>
        </w:tc>
        <w:tc>
          <w:tcPr>
            <w:tcW w:w="1610" w:type="dxa"/>
            <w:vAlign w:val="center"/>
          </w:tcPr>
          <w:p w14:paraId="1A39CD09" w14:textId="77777777" w:rsidR="002048BB" w:rsidRPr="00F4300A" w:rsidRDefault="002048BB" w:rsidP="00BA7E93">
            <w:pPr>
              <w:jc w:val="center"/>
            </w:pPr>
          </w:p>
        </w:tc>
      </w:tr>
      <w:tr w:rsidR="002048BB" w:rsidRPr="00F4300A" w14:paraId="0AE7ABDD" w14:textId="77777777" w:rsidTr="00484011">
        <w:tc>
          <w:tcPr>
            <w:tcW w:w="1523" w:type="dxa"/>
            <w:vMerge/>
            <w:vAlign w:val="center"/>
          </w:tcPr>
          <w:p w14:paraId="3C117EB2" w14:textId="77777777" w:rsidR="002048BB" w:rsidRPr="00F4300A" w:rsidRDefault="002048BB" w:rsidP="00BA7E93">
            <w:pPr>
              <w:jc w:val="center"/>
              <w:rPr>
                <w:b/>
              </w:rPr>
            </w:pPr>
          </w:p>
        </w:tc>
        <w:tc>
          <w:tcPr>
            <w:tcW w:w="1741" w:type="dxa"/>
            <w:vAlign w:val="center"/>
          </w:tcPr>
          <w:p w14:paraId="06365400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P408</w:t>
            </w:r>
          </w:p>
        </w:tc>
        <w:tc>
          <w:tcPr>
            <w:tcW w:w="1806" w:type="dxa"/>
            <w:vAlign w:val="center"/>
          </w:tcPr>
          <w:p w14:paraId="6D41359A" w14:textId="77777777" w:rsidR="002048BB" w:rsidRPr="00F4300A" w:rsidRDefault="002048BB" w:rsidP="00BA7E93">
            <w:pPr>
              <w:jc w:val="center"/>
            </w:pPr>
            <w:r w:rsidRPr="00F4300A">
              <w:t>V271</w:t>
            </w:r>
          </w:p>
        </w:tc>
        <w:tc>
          <w:tcPr>
            <w:tcW w:w="1842" w:type="dxa"/>
            <w:vAlign w:val="center"/>
          </w:tcPr>
          <w:p w14:paraId="79B23839" w14:textId="77777777" w:rsidR="002048BB" w:rsidRPr="00F4300A" w:rsidRDefault="002048BB" w:rsidP="00BA7E93">
            <w:pPr>
              <w:jc w:val="center"/>
            </w:pPr>
            <w:r w:rsidRPr="00F4300A">
              <w:t>V609</w:t>
            </w:r>
          </w:p>
        </w:tc>
        <w:tc>
          <w:tcPr>
            <w:tcW w:w="1610" w:type="dxa"/>
            <w:vAlign w:val="center"/>
          </w:tcPr>
          <w:p w14:paraId="4523D679" w14:textId="77777777" w:rsidR="002048BB" w:rsidRPr="00F4300A" w:rsidRDefault="002048BB" w:rsidP="00BA7E93">
            <w:pPr>
              <w:jc w:val="center"/>
            </w:pPr>
            <w:r w:rsidRPr="00F4300A">
              <w:t>V665</w:t>
            </w:r>
          </w:p>
        </w:tc>
      </w:tr>
      <w:tr w:rsidR="002048BB" w:rsidRPr="00F4300A" w14:paraId="1EE50A89" w14:textId="77777777" w:rsidTr="00484011">
        <w:tc>
          <w:tcPr>
            <w:tcW w:w="1523" w:type="dxa"/>
            <w:vMerge w:val="restart"/>
            <w:vAlign w:val="center"/>
          </w:tcPr>
          <w:p w14:paraId="74B8F0D5" w14:textId="77777777" w:rsidR="002048BB" w:rsidRPr="00F4300A" w:rsidRDefault="002048BB" w:rsidP="00BA7E93">
            <w:pPr>
              <w:jc w:val="center"/>
              <w:rPr>
                <w:b/>
              </w:rPr>
            </w:pPr>
            <w:r w:rsidRPr="00F4300A">
              <w:rPr>
                <w:b/>
              </w:rPr>
              <w:t>RecA2</w:t>
            </w:r>
          </w:p>
        </w:tc>
        <w:tc>
          <w:tcPr>
            <w:tcW w:w="1741" w:type="dxa"/>
            <w:vAlign w:val="center"/>
          </w:tcPr>
          <w:p w14:paraId="75FC1A61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Y515</w:t>
            </w:r>
          </w:p>
        </w:tc>
        <w:tc>
          <w:tcPr>
            <w:tcW w:w="1806" w:type="dxa"/>
            <w:vAlign w:val="center"/>
          </w:tcPr>
          <w:p w14:paraId="638CF6F1" w14:textId="77777777" w:rsidR="002048BB" w:rsidRPr="00F4300A" w:rsidRDefault="002048BB" w:rsidP="00BA7E93">
            <w:pPr>
              <w:jc w:val="center"/>
            </w:pPr>
            <w:r w:rsidRPr="00F4300A">
              <w:t>Y338</w:t>
            </w:r>
          </w:p>
        </w:tc>
        <w:tc>
          <w:tcPr>
            <w:tcW w:w="1842" w:type="dxa"/>
            <w:vAlign w:val="center"/>
          </w:tcPr>
          <w:p w14:paraId="31EA778F" w14:textId="77777777" w:rsidR="002048BB" w:rsidRPr="00F4300A" w:rsidRDefault="002048BB" w:rsidP="00BA7E93">
            <w:pPr>
              <w:jc w:val="center"/>
            </w:pPr>
            <w:r w:rsidRPr="00F4300A">
              <w:t>Y732</w:t>
            </w:r>
          </w:p>
        </w:tc>
        <w:tc>
          <w:tcPr>
            <w:tcW w:w="1610" w:type="dxa"/>
            <w:vAlign w:val="center"/>
          </w:tcPr>
          <w:p w14:paraId="0AF97408" w14:textId="77777777" w:rsidR="002048BB" w:rsidRPr="00F4300A" w:rsidRDefault="002048BB" w:rsidP="00BA7E93">
            <w:pPr>
              <w:jc w:val="center"/>
            </w:pPr>
            <w:r w:rsidRPr="00F4300A">
              <w:t>Y796</w:t>
            </w:r>
          </w:p>
        </w:tc>
      </w:tr>
      <w:tr w:rsidR="002048BB" w:rsidRPr="00F4300A" w14:paraId="3BB42C20" w14:textId="77777777" w:rsidTr="00484011">
        <w:tc>
          <w:tcPr>
            <w:tcW w:w="1523" w:type="dxa"/>
            <w:vMerge/>
            <w:vAlign w:val="center"/>
          </w:tcPr>
          <w:p w14:paraId="53D1E304" w14:textId="77777777" w:rsidR="002048BB" w:rsidRPr="00F4300A" w:rsidRDefault="002048BB" w:rsidP="00BA7E93">
            <w:pPr>
              <w:jc w:val="center"/>
              <w:rPr>
                <w:b/>
                <w:i/>
              </w:rPr>
            </w:pPr>
          </w:p>
        </w:tc>
        <w:tc>
          <w:tcPr>
            <w:tcW w:w="1741" w:type="dxa"/>
            <w:vAlign w:val="center"/>
          </w:tcPr>
          <w:p w14:paraId="35FEE19A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N516</w:t>
            </w:r>
          </w:p>
        </w:tc>
        <w:tc>
          <w:tcPr>
            <w:tcW w:w="1806" w:type="dxa"/>
            <w:vAlign w:val="center"/>
          </w:tcPr>
          <w:p w14:paraId="0E219FEC" w14:textId="77777777" w:rsidR="002048BB" w:rsidRPr="00F4300A" w:rsidRDefault="002048BB" w:rsidP="00BA7E93">
            <w:pPr>
              <w:jc w:val="center"/>
            </w:pPr>
            <w:r w:rsidRPr="00F4300A">
              <w:t>H339</w:t>
            </w:r>
          </w:p>
        </w:tc>
        <w:tc>
          <w:tcPr>
            <w:tcW w:w="1842" w:type="dxa"/>
            <w:vAlign w:val="center"/>
          </w:tcPr>
          <w:p w14:paraId="3B00E572" w14:textId="77777777" w:rsidR="002048BB" w:rsidRPr="00F4300A" w:rsidRDefault="002048BB" w:rsidP="00BA7E93">
            <w:pPr>
              <w:jc w:val="center"/>
            </w:pPr>
            <w:r w:rsidRPr="00F4300A">
              <w:t>-</w:t>
            </w:r>
          </w:p>
        </w:tc>
        <w:tc>
          <w:tcPr>
            <w:tcW w:w="1610" w:type="dxa"/>
            <w:vAlign w:val="center"/>
          </w:tcPr>
          <w:p w14:paraId="2C6F0F8C" w14:textId="77777777" w:rsidR="002048BB" w:rsidRPr="00F4300A" w:rsidRDefault="002048BB" w:rsidP="00BA7E93">
            <w:pPr>
              <w:jc w:val="center"/>
            </w:pPr>
            <w:r w:rsidRPr="00F4300A">
              <w:t>-</w:t>
            </w:r>
          </w:p>
        </w:tc>
      </w:tr>
      <w:tr w:rsidR="002048BB" w:rsidRPr="00F4300A" w14:paraId="70DA4008" w14:textId="77777777" w:rsidTr="00484011">
        <w:tc>
          <w:tcPr>
            <w:tcW w:w="1523" w:type="dxa"/>
            <w:vMerge/>
            <w:vAlign w:val="center"/>
          </w:tcPr>
          <w:p w14:paraId="0A0D9F4B" w14:textId="77777777" w:rsidR="002048BB" w:rsidRPr="00F4300A" w:rsidRDefault="002048BB" w:rsidP="00BA7E93">
            <w:pPr>
              <w:jc w:val="center"/>
              <w:rPr>
                <w:b/>
                <w:i/>
              </w:rPr>
            </w:pPr>
          </w:p>
        </w:tc>
        <w:tc>
          <w:tcPr>
            <w:tcW w:w="1741" w:type="dxa"/>
            <w:vAlign w:val="center"/>
          </w:tcPr>
          <w:p w14:paraId="47A4C7A7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T532</w:t>
            </w:r>
          </w:p>
        </w:tc>
        <w:tc>
          <w:tcPr>
            <w:tcW w:w="1806" w:type="dxa"/>
            <w:vAlign w:val="center"/>
          </w:tcPr>
          <w:p w14:paraId="178C2F7B" w14:textId="77777777" w:rsidR="002048BB" w:rsidRPr="00F4300A" w:rsidRDefault="002048BB" w:rsidP="00BA7E93">
            <w:pPr>
              <w:jc w:val="center"/>
            </w:pPr>
            <w:r w:rsidRPr="00F4300A">
              <w:t>T348</w:t>
            </w:r>
          </w:p>
        </w:tc>
        <w:tc>
          <w:tcPr>
            <w:tcW w:w="1842" w:type="dxa"/>
            <w:vAlign w:val="center"/>
          </w:tcPr>
          <w:p w14:paraId="7806450B" w14:textId="77777777" w:rsidR="002048BB" w:rsidRPr="00F4300A" w:rsidRDefault="002048BB" w:rsidP="00BA7E93">
            <w:pPr>
              <w:jc w:val="center"/>
            </w:pPr>
            <w:r w:rsidRPr="00F4300A">
              <w:t>-</w:t>
            </w:r>
          </w:p>
        </w:tc>
        <w:tc>
          <w:tcPr>
            <w:tcW w:w="1610" w:type="dxa"/>
            <w:vAlign w:val="center"/>
          </w:tcPr>
          <w:p w14:paraId="23939C27" w14:textId="77777777" w:rsidR="002048BB" w:rsidRPr="00F4300A" w:rsidRDefault="002048BB" w:rsidP="00BA7E93">
            <w:pPr>
              <w:jc w:val="center"/>
            </w:pPr>
            <w:r w:rsidRPr="00F4300A">
              <w:t>-</w:t>
            </w:r>
          </w:p>
        </w:tc>
      </w:tr>
      <w:tr w:rsidR="002048BB" w:rsidRPr="00F4300A" w14:paraId="4CB39799" w14:textId="77777777" w:rsidTr="00484011">
        <w:tc>
          <w:tcPr>
            <w:tcW w:w="1523" w:type="dxa"/>
            <w:vMerge/>
            <w:vAlign w:val="center"/>
          </w:tcPr>
          <w:p w14:paraId="7FD77820" w14:textId="77777777" w:rsidR="002048BB" w:rsidRPr="00F4300A" w:rsidRDefault="002048BB" w:rsidP="00BA7E93">
            <w:pPr>
              <w:jc w:val="center"/>
              <w:rPr>
                <w:b/>
                <w:i/>
              </w:rPr>
            </w:pPr>
          </w:p>
        </w:tc>
        <w:tc>
          <w:tcPr>
            <w:tcW w:w="1741" w:type="dxa"/>
            <w:vAlign w:val="center"/>
          </w:tcPr>
          <w:p w14:paraId="08286255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D534</w:t>
            </w:r>
          </w:p>
        </w:tc>
        <w:tc>
          <w:tcPr>
            <w:tcW w:w="1806" w:type="dxa"/>
            <w:vAlign w:val="center"/>
          </w:tcPr>
          <w:p w14:paraId="1051105A" w14:textId="77777777" w:rsidR="002048BB" w:rsidRPr="00F4300A" w:rsidRDefault="002048BB" w:rsidP="00BA7E93">
            <w:pPr>
              <w:jc w:val="center"/>
            </w:pPr>
            <w:r w:rsidRPr="00F4300A">
              <w:t>D350</w:t>
            </w:r>
          </w:p>
        </w:tc>
        <w:tc>
          <w:tcPr>
            <w:tcW w:w="1842" w:type="dxa"/>
            <w:vAlign w:val="center"/>
          </w:tcPr>
          <w:p w14:paraId="10ED0C63" w14:textId="77777777" w:rsidR="002048BB" w:rsidRPr="00F4300A" w:rsidRDefault="002048BB" w:rsidP="00BA7E93">
            <w:pPr>
              <w:jc w:val="center"/>
            </w:pPr>
            <w:r w:rsidRPr="00F4300A">
              <w:t>D763</w:t>
            </w:r>
          </w:p>
        </w:tc>
        <w:tc>
          <w:tcPr>
            <w:tcW w:w="1610" w:type="dxa"/>
            <w:vAlign w:val="center"/>
          </w:tcPr>
          <w:p w14:paraId="7100F493" w14:textId="77777777" w:rsidR="002048BB" w:rsidRPr="00F4300A" w:rsidRDefault="002048BB" w:rsidP="00BA7E93">
            <w:pPr>
              <w:jc w:val="center"/>
            </w:pPr>
            <w:r w:rsidRPr="00F4300A">
              <w:t>D827</w:t>
            </w:r>
          </w:p>
        </w:tc>
      </w:tr>
      <w:tr w:rsidR="002048BB" w:rsidRPr="00F4300A" w14:paraId="71AF5124" w14:textId="77777777" w:rsidTr="00484011">
        <w:tc>
          <w:tcPr>
            <w:tcW w:w="1523" w:type="dxa"/>
            <w:vMerge/>
            <w:vAlign w:val="center"/>
          </w:tcPr>
          <w:p w14:paraId="20CBAD83" w14:textId="77777777" w:rsidR="002048BB" w:rsidRPr="00F4300A" w:rsidRDefault="002048BB" w:rsidP="00BA7E93">
            <w:pPr>
              <w:jc w:val="center"/>
              <w:rPr>
                <w:b/>
                <w:i/>
              </w:rPr>
            </w:pPr>
          </w:p>
        </w:tc>
        <w:tc>
          <w:tcPr>
            <w:tcW w:w="1741" w:type="dxa"/>
            <w:vAlign w:val="center"/>
          </w:tcPr>
          <w:p w14:paraId="40CC47C4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S535</w:t>
            </w:r>
          </w:p>
        </w:tc>
        <w:tc>
          <w:tcPr>
            <w:tcW w:w="1806" w:type="dxa"/>
            <w:vAlign w:val="center"/>
          </w:tcPr>
          <w:p w14:paraId="77EA077C" w14:textId="77777777" w:rsidR="002048BB" w:rsidRPr="00F4300A" w:rsidRDefault="002048BB" w:rsidP="00BA7E93">
            <w:pPr>
              <w:jc w:val="center"/>
            </w:pPr>
            <w:r w:rsidRPr="00F4300A">
              <w:t>S351</w:t>
            </w:r>
          </w:p>
        </w:tc>
        <w:tc>
          <w:tcPr>
            <w:tcW w:w="1842" w:type="dxa"/>
            <w:vAlign w:val="center"/>
          </w:tcPr>
          <w:p w14:paraId="682E25B8" w14:textId="77777777" w:rsidR="002048BB" w:rsidRPr="00F4300A" w:rsidRDefault="002048BB" w:rsidP="00BA7E93">
            <w:pPr>
              <w:jc w:val="center"/>
            </w:pPr>
            <w:r w:rsidRPr="00F4300A">
              <w:t>S761</w:t>
            </w:r>
          </w:p>
        </w:tc>
        <w:tc>
          <w:tcPr>
            <w:tcW w:w="1610" w:type="dxa"/>
            <w:vAlign w:val="center"/>
          </w:tcPr>
          <w:p w14:paraId="4D69DF7B" w14:textId="77777777" w:rsidR="002048BB" w:rsidRPr="00F4300A" w:rsidRDefault="002048BB" w:rsidP="00BA7E93">
            <w:pPr>
              <w:jc w:val="center"/>
            </w:pPr>
            <w:r w:rsidRPr="00F4300A">
              <w:t>S825</w:t>
            </w:r>
          </w:p>
        </w:tc>
      </w:tr>
      <w:tr w:rsidR="002048BB" w:rsidRPr="00F4300A" w14:paraId="50EDC6FD" w14:textId="77777777" w:rsidTr="00484011">
        <w:tc>
          <w:tcPr>
            <w:tcW w:w="1523" w:type="dxa"/>
            <w:vMerge/>
            <w:vAlign w:val="center"/>
          </w:tcPr>
          <w:p w14:paraId="6DC8BBA6" w14:textId="77777777" w:rsidR="002048BB" w:rsidRPr="00F4300A" w:rsidRDefault="002048BB" w:rsidP="00BA7E93">
            <w:pPr>
              <w:jc w:val="center"/>
              <w:rPr>
                <w:b/>
                <w:i/>
              </w:rPr>
            </w:pPr>
          </w:p>
        </w:tc>
        <w:tc>
          <w:tcPr>
            <w:tcW w:w="1741" w:type="dxa"/>
            <w:vAlign w:val="center"/>
          </w:tcPr>
          <w:p w14:paraId="48D3CCF6" w14:textId="77777777" w:rsidR="002048BB" w:rsidRPr="00F4300A" w:rsidRDefault="002048BB" w:rsidP="00BA7E93">
            <w:pPr>
              <w:jc w:val="center"/>
              <w:rPr>
                <w:i/>
              </w:rPr>
            </w:pPr>
            <w:r w:rsidRPr="00F4300A">
              <w:rPr>
                <w:i/>
              </w:rPr>
              <w:t>R560</w:t>
            </w:r>
          </w:p>
        </w:tc>
        <w:tc>
          <w:tcPr>
            <w:tcW w:w="1806" w:type="dxa"/>
            <w:vAlign w:val="center"/>
          </w:tcPr>
          <w:p w14:paraId="006AC460" w14:textId="77777777" w:rsidR="002048BB" w:rsidRPr="00F4300A" w:rsidRDefault="002048BB" w:rsidP="00BA7E93">
            <w:pPr>
              <w:jc w:val="center"/>
            </w:pPr>
            <w:r w:rsidRPr="00F4300A">
              <w:t>R374</w:t>
            </w:r>
          </w:p>
        </w:tc>
        <w:tc>
          <w:tcPr>
            <w:tcW w:w="1842" w:type="dxa"/>
            <w:vAlign w:val="center"/>
          </w:tcPr>
          <w:p w14:paraId="1AFC4389" w14:textId="77777777" w:rsidR="002048BB" w:rsidRPr="00F4300A" w:rsidRDefault="002048BB" w:rsidP="00BA7E93">
            <w:pPr>
              <w:jc w:val="center"/>
            </w:pPr>
            <w:r w:rsidRPr="00F4300A">
              <w:t>R794</w:t>
            </w:r>
          </w:p>
        </w:tc>
        <w:tc>
          <w:tcPr>
            <w:tcW w:w="1610" w:type="dxa"/>
            <w:vAlign w:val="center"/>
          </w:tcPr>
          <w:p w14:paraId="5AB79C23" w14:textId="77777777" w:rsidR="002048BB" w:rsidRPr="00F4300A" w:rsidRDefault="002048BB" w:rsidP="00BA7E93">
            <w:pPr>
              <w:jc w:val="center"/>
            </w:pPr>
            <w:r w:rsidRPr="00F4300A">
              <w:t>R858</w:t>
            </w:r>
          </w:p>
        </w:tc>
      </w:tr>
    </w:tbl>
    <w:p w14:paraId="4E36E9A6" w14:textId="2EB74FDB" w:rsidR="00A238DB" w:rsidRPr="00F4300A" w:rsidRDefault="005307E5">
      <w:pPr>
        <w:rPr>
          <w:lang w:eastAsia="zh-CN"/>
        </w:rPr>
      </w:pPr>
      <w:r w:rsidRPr="00F4300A">
        <w:rPr>
          <w:rFonts w:hint="eastAsia"/>
          <w:lang w:eastAsia="zh-CN"/>
        </w:rPr>
        <w:t xml:space="preserve">RNA-binding residues of EAV nsp10 and Upf1 helicases </w:t>
      </w:r>
      <w:r w:rsidR="00C47A64" w:rsidRPr="00F4300A">
        <w:rPr>
          <w:rFonts w:hint="eastAsia"/>
          <w:lang w:eastAsia="zh-CN"/>
        </w:rPr>
        <w:t>are</w:t>
      </w:r>
      <w:r w:rsidRPr="00F4300A">
        <w:rPr>
          <w:rFonts w:hint="eastAsia"/>
          <w:lang w:eastAsia="zh-CN"/>
        </w:rPr>
        <w:t xml:space="preserve"> identified in their crystal structures in complex with RNA. PDB ID</w:t>
      </w:r>
      <w:r w:rsidR="00C47A64" w:rsidRPr="00F4300A">
        <w:rPr>
          <w:rFonts w:hint="eastAsia"/>
          <w:lang w:eastAsia="zh-CN"/>
        </w:rPr>
        <w:t xml:space="preserve"> of the structures </w:t>
      </w:r>
      <w:r w:rsidRPr="00F4300A">
        <w:rPr>
          <w:rFonts w:hint="eastAsia"/>
          <w:lang w:eastAsia="zh-CN"/>
        </w:rPr>
        <w:t xml:space="preserve">and </w:t>
      </w:r>
      <w:r w:rsidR="00C47A64" w:rsidRPr="00F4300A">
        <w:rPr>
          <w:rFonts w:hint="eastAsia"/>
          <w:lang w:eastAsia="zh-CN"/>
        </w:rPr>
        <w:t xml:space="preserve">the related </w:t>
      </w:r>
      <w:r w:rsidRPr="00F4300A">
        <w:rPr>
          <w:rFonts w:hint="eastAsia"/>
          <w:lang w:eastAsia="zh-CN"/>
        </w:rPr>
        <w:t xml:space="preserve">references are indicated. </w:t>
      </w:r>
    </w:p>
    <w:p w14:paraId="68646BBC" w14:textId="77777777" w:rsidR="00431D74" w:rsidRDefault="00431D74" w:rsidP="00431D74">
      <w:pPr>
        <w:pStyle w:val="EndNoteBibliography"/>
        <w:rPr>
          <w:noProof w:val="0"/>
        </w:rPr>
      </w:pPr>
    </w:p>
    <w:p w14:paraId="2F1304CA" w14:textId="709A3EB4" w:rsidR="00A238DB" w:rsidRPr="00F4300A" w:rsidRDefault="00A238DB" w:rsidP="00431D74">
      <w:pPr>
        <w:pStyle w:val="EndNoteBibliography"/>
        <w:rPr>
          <w:b/>
        </w:rPr>
      </w:pPr>
      <w:bookmarkStart w:id="0" w:name="_GoBack"/>
      <w:bookmarkEnd w:id="0"/>
      <w:r w:rsidRPr="00F4300A">
        <w:rPr>
          <w:b/>
        </w:rPr>
        <w:t>References</w:t>
      </w:r>
    </w:p>
    <w:p w14:paraId="5D536FD9" w14:textId="77777777" w:rsidR="00431D74" w:rsidRPr="00431D74" w:rsidRDefault="00A238DB" w:rsidP="00431D74">
      <w:pPr>
        <w:pStyle w:val="EndNoteBibliography"/>
        <w:ind w:left="720" w:hanging="720"/>
      </w:pPr>
      <w:r w:rsidRPr="00F4300A">
        <w:fldChar w:fldCharType="begin"/>
      </w:r>
      <w:r w:rsidRPr="00F4300A">
        <w:instrText xml:space="preserve"> ADDIN EN.REFLIST </w:instrText>
      </w:r>
      <w:r w:rsidRPr="00F4300A">
        <w:fldChar w:fldCharType="separate"/>
      </w:r>
      <w:bookmarkStart w:id="1" w:name="_ENREF_1"/>
      <w:r w:rsidR="00431D74" w:rsidRPr="00431D74">
        <w:t>1. Deng Z, Lehmann KC, Li X, Feng C, Wang G, et al. (2014) Structural basis for the regulatory function of a complex zinc-binding domain in a replicative arterivirus helicase resembling a nonsense-mediated mRNA decay helicase. Nucleic Acids Res 42: 3464-3477.</w:t>
      </w:r>
      <w:bookmarkEnd w:id="1"/>
    </w:p>
    <w:p w14:paraId="6A9D1308" w14:textId="77777777" w:rsidR="00431D74" w:rsidRPr="00431D74" w:rsidRDefault="00431D74" w:rsidP="00431D74">
      <w:pPr>
        <w:pStyle w:val="EndNoteBibliography"/>
        <w:ind w:left="720" w:hanging="720"/>
      </w:pPr>
      <w:bookmarkStart w:id="2" w:name="_ENREF_2"/>
      <w:r w:rsidRPr="00431D74">
        <w:t>2. Chakrabarti S, Jayachandran U, Bonneau F, Fiorini F, Basquin C, et al. (2011) Molecular mechanisms for the RNA-dependent ATPase activity of Upf1 and its regulation by Upf2. Mol Cell 41: 693-703.</w:t>
      </w:r>
      <w:bookmarkEnd w:id="2"/>
    </w:p>
    <w:p w14:paraId="6858E491" w14:textId="64F6C980" w:rsidR="00162651" w:rsidRDefault="00A238DB">
      <w:r w:rsidRPr="00F4300A">
        <w:fldChar w:fldCharType="end"/>
      </w:r>
    </w:p>
    <w:sectPr w:rsidR="0016265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78C46" w14:textId="77777777" w:rsidR="005C21A3" w:rsidRDefault="005C21A3" w:rsidP="00F44855">
      <w:r>
        <w:separator/>
      </w:r>
    </w:p>
  </w:endnote>
  <w:endnote w:type="continuationSeparator" w:id="0">
    <w:p w14:paraId="3566312E" w14:textId="77777777" w:rsidR="005C21A3" w:rsidRDefault="005C21A3" w:rsidP="00F44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5794553"/>
      <w:docPartObj>
        <w:docPartGallery w:val="Page Numbers (Bottom of Page)"/>
        <w:docPartUnique/>
      </w:docPartObj>
    </w:sdtPr>
    <w:sdtEndPr/>
    <w:sdtContent>
      <w:p w14:paraId="6DDC3D46" w14:textId="4D8F5031" w:rsidR="002048BB" w:rsidRDefault="002048BB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1D74" w:rsidRPr="00431D74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8AEF88C" w14:textId="77777777" w:rsidR="002048BB" w:rsidRDefault="002048B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0B7BC" w14:textId="77777777" w:rsidR="005C21A3" w:rsidRDefault="005C21A3" w:rsidP="00F44855">
      <w:r>
        <w:separator/>
      </w:r>
    </w:p>
  </w:footnote>
  <w:footnote w:type="continuationSeparator" w:id="0">
    <w:p w14:paraId="53B9CA19" w14:textId="77777777" w:rsidR="005C21A3" w:rsidRDefault="005C21A3" w:rsidP="00F448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A125BE"/>
    <w:multiLevelType w:val="hybridMultilevel"/>
    <w:tmpl w:val="58E25884"/>
    <w:lvl w:ilvl="0" w:tplc="79A2B9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5xtxe57920xle55zh5a0sirstrt95zfx2a&quot;&gt;NSP13&lt;record-ids&gt;&lt;item&gt;15&lt;/item&gt;&lt;item&gt;16&lt;/item&gt;&lt;/record-ids&gt;&lt;/item&gt;&lt;/Libraries&gt;"/>
  </w:docVars>
  <w:rsids>
    <w:rsidRoot w:val="00D62A4C"/>
    <w:rsid w:val="00004E59"/>
    <w:rsid w:val="00007075"/>
    <w:rsid w:val="00042D4E"/>
    <w:rsid w:val="000521E4"/>
    <w:rsid w:val="00052876"/>
    <w:rsid w:val="000662E6"/>
    <w:rsid w:val="00082A77"/>
    <w:rsid w:val="000B2D49"/>
    <w:rsid w:val="000D3104"/>
    <w:rsid w:val="000E4574"/>
    <w:rsid w:val="00105780"/>
    <w:rsid w:val="00121338"/>
    <w:rsid w:val="00134237"/>
    <w:rsid w:val="00162651"/>
    <w:rsid w:val="0017708C"/>
    <w:rsid w:val="001834D4"/>
    <w:rsid w:val="001A4A11"/>
    <w:rsid w:val="001B6E56"/>
    <w:rsid w:val="002048BB"/>
    <w:rsid w:val="0021102F"/>
    <w:rsid w:val="00215619"/>
    <w:rsid w:val="00223410"/>
    <w:rsid w:val="002252D6"/>
    <w:rsid w:val="00243D14"/>
    <w:rsid w:val="00266634"/>
    <w:rsid w:val="0027487B"/>
    <w:rsid w:val="00276234"/>
    <w:rsid w:val="002D12CC"/>
    <w:rsid w:val="002E1AC5"/>
    <w:rsid w:val="002E5D4A"/>
    <w:rsid w:val="002F7088"/>
    <w:rsid w:val="00332865"/>
    <w:rsid w:val="00351F17"/>
    <w:rsid w:val="00353083"/>
    <w:rsid w:val="00381257"/>
    <w:rsid w:val="00383B8F"/>
    <w:rsid w:val="00387B84"/>
    <w:rsid w:val="003B46F3"/>
    <w:rsid w:val="003D5E89"/>
    <w:rsid w:val="003F182B"/>
    <w:rsid w:val="003F3AEB"/>
    <w:rsid w:val="00414E5D"/>
    <w:rsid w:val="00414EA1"/>
    <w:rsid w:val="00431D74"/>
    <w:rsid w:val="00473450"/>
    <w:rsid w:val="00484011"/>
    <w:rsid w:val="004900E7"/>
    <w:rsid w:val="00492D60"/>
    <w:rsid w:val="004A761D"/>
    <w:rsid w:val="004C0D9D"/>
    <w:rsid w:val="004C3F10"/>
    <w:rsid w:val="004C6577"/>
    <w:rsid w:val="00502554"/>
    <w:rsid w:val="00514585"/>
    <w:rsid w:val="00517F84"/>
    <w:rsid w:val="005307E5"/>
    <w:rsid w:val="00551EB5"/>
    <w:rsid w:val="005571C1"/>
    <w:rsid w:val="00557249"/>
    <w:rsid w:val="00563803"/>
    <w:rsid w:val="005941DB"/>
    <w:rsid w:val="005C21A3"/>
    <w:rsid w:val="005C4CC5"/>
    <w:rsid w:val="005C5742"/>
    <w:rsid w:val="005F20C8"/>
    <w:rsid w:val="00605D6D"/>
    <w:rsid w:val="0062288B"/>
    <w:rsid w:val="00653950"/>
    <w:rsid w:val="006A0092"/>
    <w:rsid w:val="006A2810"/>
    <w:rsid w:val="006A3374"/>
    <w:rsid w:val="006A5D77"/>
    <w:rsid w:val="006C1392"/>
    <w:rsid w:val="00700E80"/>
    <w:rsid w:val="0076474D"/>
    <w:rsid w:val="00773181"/>
    <w:rsid w:val="00774EFF"/>
    <w:rsid w:val="00777730"/>
    <w:rsid w:val="007876CE"/>
    <w:rsid w:val="00792557"/>
    <w:rsid w:val="00793593"/>
    <w:rsid w:val="007B4AA8"/>
    <w:rsid w:val="008070BE"/>
    <w:rsid w:val="00820A71"/>
    <w:rsid w:val="00822630"/>
    <w:rsid w:val="00826658"/>
    <w:rsid w:val="008278B7"/>
    <w:rsid w:val="008364F2"/>
    <w:rsid w:val="0084373E"/>
    <w:rsid w:val="0085244B"/>
    <w:rsid w:val="0085487F"/>
    <w:rsid w:val="0086390C"/>
    <w:rsid w:val="00865B0B"/>
    <w:rsid w:val="008876B6"/>
    <w:rsid w:val="008A2CED"/>
    <w:rsid w:val="008A6C32"/>
    <w:rsid w:val="008A7C0B"/>
    <w:rsid w:val="008C3FD0"/>
    <w:rsid w:val="008E3EA8"/>
    <w:rsid w:val="008E5781"/>
    <w:rsid w:val="008F4A9E"/>
    <w:rsid w:val="008F69CC"/>
    <w:rsid w:val="0090085D"/>
    <w:rsid w:val="00900E44"/>
    <w:rsid w:val="009079EE"/>
    <w:rsid w:val="009237A2"/>
    <w:rsid w:val="00924D4E"/>
    <w:rsid w:val="00933358"/>
    <w:rsid w:val="009429F0"/>
    <w:rsid w:val="00960424"/>
    <w:rsid w:val="00974D8A"/>
    <w:rsid w:val="00980638"/>
    <w:rsid w:val="009E3FB1"/>
    <w:rsid w:val="009E724F"/>
    <w:rsid w:val="009F4EB5"/>
    <w:rsid w:val="00A04666"/>
    <w:rsid w:val="00A238DB"/>
    <w:rsid w:val="00A26C1B"/>
    <w:rsid w:val="00A27C5F"/>
    <w:rsid w:val="00A35992"/>
    <w:rsid w:val="00A66550"/>
    <w:rsid w:val="00AB0156"/>
    <w:rsid w:val="00AB2A21"/>
    <w:rsid w:val="00AC2DE7"/>
    <w:rsid w:val="00AC3DAA"/>
    <w:rsid w:val="00AC5B99"/>
    <w:rsid w:val="00AC775C"/>
    <w:rsid w:val="00AE421B"/>
    <w:rsid w:val="00B036AE"/>
    <w:rsid w:val="00B103C8"/>
    <w:rsid w:val="00B2162A"/>
    <w:rsid w:val="00B32B14"/>
    <w:rsid w:val="00B34439"/>
    <w:rsid w:val="00B55AF6"/>
    <w:rsid w:val="00BA6732"/>
    <w:rsid w:val="00BB49DD"/>
    <w:rsid w:val="00BC4658"/>
    <w:rsid w:val="00BE1E1A"/>
    <w:rsid w:val="00BF39D2"/>
    <w:rsid w:val="00BF45C3"/>
    <w:rsid w:val="00C03378"/>
    <w:rsid w:val="00C34F6D"/>
    <w:rsid w:val="00C47A64"/>
    <w:rsid w:val="00C638CC"/>
    <w:rsid w:val="00C6444E"/>
    <w:rsid w:val="00CA2A9D"/>
    <w:rsid w:val="00CC4647"/>
    <w:rsid w:val="00CC7833"/>
    <w:rsid w:val="00CD6391"/>
    <w:rsid w:val="00D0077E"/>
    <w:rsid w:val="00D43D78"/>
    <w:rsid w:val="00D50A8E"/>
    <w:rsid w:val="00D62A4C"/>
    <w:rsid w:val="00D63F0D"/>
    <w:rsid w:val="00D8466B"/>
    <w:rsid w:val="00DD2F61"/>
    <w:rsid w:val="00E04B9D"/>
    <w:rsid w:val="00E14D68"/>
    <w:rsid w:val="00E1600E"/>
    <w:rsid w:val="00E44AB5"/>
    <w:rsid w:val="00E53B95"/>
    <w:rsid w:val="00E86DE0"/>
    <w:rsid w:val="00E87BD7"/>
    <w:rsid w:val="00E87C0C"/>
    <w:rsid w:val="00E95147"/>
    <w:rsid w:val="00E97EF9"/>
    <w:rsid w:val="00EB1035"/>
    <w:rsid w:val="00EB60DA"/>
    <w:rsid w:val="00EC2F60"/>
    <w:rsid w:val="00F14577"/>
    <w:rsid w:val="00F205E5"/>
    <w:rsid w:val="00F2693D"/>
    <w:rsid w:val="00F4300A"/>
    <w:rsid w:val="00F44855"/>
    <w:rsid w:val="00FD1407"/>
    <w:rsid w:val="00FD1B43"/>
    <w:rsid w:val="00FE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39A7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A4C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link w:val="SOMContentChar"/>
    <w:rsid w:val="00D62A4C"/>
    <w:pPr>
      <w:spacing w:before="120"/>
    </w:pPr>
    <w:rPr>
      <w:rFonts w:eastAsia="Times New Roman"/>
      <w:szCs w:val="24"/>
    </w:rPr>
  </w:style>
  <w:style w:type="character" w:customStyle="1" w:styleId="SOMContentChar">
    <w:name w:val="SOMContent Char"/>
    <w:basedOn w:val="a0"/>
    <w:link w:val="SOMContent"/>
    <w:rsid w:val="00D62A4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F44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855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448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855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Title"/>
    <w:basedOn w:val="a"/>
    <w:link w:val="Char1"/>
    <w:qFormat/>
    <w:rsid w:val="00F44855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标题 Char"/>
    <w:basedOn w:val="a0"/>
    <w:link w:val="a5"/>
    <w:rsid w:val="00F44855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F4485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F44855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a7">
    <w:name w:val="Table Grid"/>
    <w:basedOn w:val="a1"/>
    <w:rsid w:val="00563803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238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OMContentChar"/>
    <w:link w:val="EndNoteBibliographyTitle"/>
    <w:rsid w:val="00A238DB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A238DB"/>
    <w:rPr>
      <w:noProof/>
    </w:rPr>
  </w:style>
  <w:style w:type="character" w:customStyle="1" w:styleId="EndNoteBibliographyChar">
    <w:name w:val="EndNote Bibliography Char"/>
    <w:basedOn w:val="SOMContentChar"/>
    <w:link w:val="EndNoteBibliography"/>
    <w:rsid w:val="00A238DB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character" w:styleId="a8">
    <w:name w:val="Hyperlink"/>
    <w:basedOn w:val="a0"/>
    <w:uiPriority w:val="99"/>
    <w:unhideWhenUsed/>
    <w:rsid w:val="00A238D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A4C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link w:val="SOMContentChar"/>
    <w:rsid w:val="00D62A4C"/>
    <w:pPr>
      <w:spacing w:before="120"/>
    </w:pPr>
    <w:rPr>
      <w:rFonts w:eastAsia="Times New Roman"/>
      <w:szCs w:val="24"/>
    </w:rPr>
  </w:style>
  <w:style w:type="character" w:customStyle="1" w:styleId="SOMContentChar">
    <w:name w:val="SOMContent Char"/>
    <w:basedOn w:val="a0"/>
    <w:link w:val="SOMContent"/>
    <w:rsid w:val="00D62A4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F44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855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448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855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Title"/>
    <w:basedOn w:val="a"/>
    <w:link w:val="Char1"/>
    <w:qFormat/>
    <w:rsid w:val="00F44855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标题 Char"/>
    <w:basedOn w:val="a0"/>
    <w:link w:val="a5"/>
    <w:rsid w:val="00F44855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F4485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F44855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a7">
    <w:name w:val="Table Grid"/>
    <w:basedOn w:val="a1"/>
    <w:rsid w:val="00563803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238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OMContentChar"/>
    <w:link w:val="EndNoteBibliographyTitle"/>
    <w:rsid w:val="00A238DB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A238DB"/>
    <w:rPr>
      <w:noProof/>
    </w:rPr>
  </w:style>
  <w:style w:type="character" w:customStyle="1" w:styleId="EndNoteBibliographyChar">
    <w:name w:val="EndNote Bibliography Char"/>
    <w:basedOn w:val="SOMContentChar"/>
    <w:link w:val="EndNoteBibliography"/>
    <w:rsid w:val="00A238DB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character" w:styleId="a8">
    <w:name w:val="Hyperlink"/>
    <w:basedOn w:val="a0"/>
    <w:uiPriority w:val="99"/>
    <w:unhideWhenUsed/>
    <w:rsid w:val="00A238D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6E849E-57D4-4EA2-AAEE-F39FF5112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sheng</dc:creator>
  <cp:lastModifiedBy>cui sheng</cp:lastModifiedBy>
  <cp:revision>2</cp:revision>
  <cp:lastPrinted>2017-02-04T16:45:00Z</cp:lastPrinted>
  <dcterms:created xsi:type="dcterms:W3CDTF">2017-06-12T16:44:00Z</dcterms:created>
  <dcterms:modified xsi:type="dcterms:W3CDTF">2017-06-12T16:44:00Z</dcterms:modified>
</cp:coreProperties>
</file>